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28A7" w:rsidRPr="00374910" w:rsidRDefault="00374910">
      <w:pPr>
        <w:rPr>
          <w:rFonts w:ascii="Times New Roman" w:hAnsi="Times New Roman" w:cs="Times New Roman"/>
          <w:sz w:val="24"/>
          <w:szCs w:val="24"/>
        </w:rPr>
      </w:pPr>
      <w:r w:rsidRPr="005C3F6B">
        <w:rPr>
          <w:rFonts w:ascii="Times New Roman" w:hAnsi="Times New Roman" w:cs="Times New Roman"/>
          <w:b/>
          <w:sz w:val="24"/>
          <w:szCs w:val="24"/>
        </w:rPr>
        <w:t>S2</w:t>
      </w:r>
      <w:r w:rsidR="00E26457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Pr="005C3F6B">
        <w:rPr>
          <w:rFonts w:ascii="Times New Roman" w:hAnsi="Times New Roman" w:cs="Times New Roman"/>
          <w:b/>
          <w:sz w:val="24"/>
          <w:szCs w:val="24"/>
        </w:rPr>
        <w:t>.</w:t>
      </w:r>
      <w:r w:rsidRPr="00374910">
        <w:rPr>
          <w:rFonts w:ascii="Times New Roman" w:hAnsi="Times New Roman" w:cs="Times New Roman"/>
          <w:sz w:val="24"/>
          <w:szCs w:val="24"/>
        </w:rPr>
        <w:t xml:space="preserve"> </w:t>
      </w:r>
      <w:r w:rsidR="005C3F6B">
        <w:rPr>
          <w:rFonts w:ascii="Times New Roman" w:hAnsi="Times New Roman" w:cs="Times New Roman"/>
          <w:sz w:val="24"/>
          <w:szCs w:val="24"/>
        </w:rPr>
        <w:t xml:space="preserve">148 </w:t>
      </w:r>
      <w:r w:rsidR="00677F95">
        <w:rPr>
          <w:rFonts w:ascii="Times New Roman" w:hAnsi="Times New Roman" w:cs="Times New Roman"/>
          <w:sz w:val="24"/>
          <w:szCs w:val="24"/>
        </w:rPr>
        <w:t>g</w:t>
      </w:r>
      <w:r w:rsidRPr="00374910">
        <w:rPr>
          <w:rFonts w:ascii="Times New Roman" w:hAnsi="Times New Roman" w:cs="Times New Roman"/>
          <w:sz w:val="24"/>
          <w:szCs w:val="24"/>
        </w:rPr>
        <w:t>enes related to NSCLC</w:t>
      </w:r>
    </w:p>
    <w:p w:rsidR="00374910" w:rsidRDefault="00374910"/>
    <w:tbl>
      <w:tblPr>
        <w:tblW w:w="33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0"/>
        <w:gridCol w:w="1663"/>
      </w:tblGrid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Source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K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C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L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D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9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F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3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XN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  <w:r w:rsidR="00A94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P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B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MTS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R1C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T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T2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T3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AF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EG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F3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EN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RC5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F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8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9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D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74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13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4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6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N2A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  <w:r w:rsidR="00A94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FR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GA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PTM1L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O1C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F3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T6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CL8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LD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YP2E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PK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SP3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2F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2F2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2F3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  <w:r w:rsidR="00A94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L4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O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O2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BB2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CC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SLG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F9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FR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HIT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  <w:r w:rsidR="00A94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M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O3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  <w:r w:rsidR="00A94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LC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IPR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B2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TM2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TP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S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AS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10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6R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B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DM1A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AP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5B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AS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  <w:r w:rsidR="00A94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ALS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2K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2K2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K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K3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DM2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1246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126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145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29A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30C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IR638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1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9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XRA5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OA3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RG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FE2L2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NAT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CH3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QO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AS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MR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XTR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PK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GAM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LDA2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CA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CB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CD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CG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R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R2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R3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R5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BD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CG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CG2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IA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AME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DX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KCA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KCB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KCG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R13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HLH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CARD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F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  <w:r w:rsidR="00A94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RB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SSF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  <w:r w:rsidR="00A94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SSF5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M7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CK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HEB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S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RAD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RM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XRA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XRB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XRG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C4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34A2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D2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S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S2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T3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K4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T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FA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  <w:r w:rsidR="00A94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53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  <w:r w:rsidR="00A94D4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GG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G1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CHL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GFA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MP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  <w:tr w:rsidR="00747D00" w:rsidRPr="00747D00" w:rsidTr="00A94D4A">
        <w:trPr>
          <w:trHeight w:val="27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4A3BP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:rsidR="00747D00" w:rsidRPr="00747D00" w:rsidRDefault="00747D00" w:rsidP="00747D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7D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</w:tr>
    </w:tbl>
    <w:p w:rsidR="00374910" w:rsidRDefault="00374910"/>
    <w:sectPr w:rsidR="003749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0F6D" w:rsidRDefault="00D30F6D" w:rsidP="00374910">
      <w:r>
        <w:separator/>
      </w:r>
    </w:p>
  </w:endnote>
  <w:endnote w:type="continuationSeparator" w:id="0">
    <w:p w:rsidR="00D30F6D" w:rsidRDefault="00D30F6D" w:rsidP="003749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0F6D" w:rsidRDefault="00D30F6D" w:rsidP="00374910">
      <w:r>
        <w:separator/>
      </w:r>
    </w:p>
  </w:footnote>
  <w:footnote w:type="continuationSeparator" w:id="0">
    <w:p w:rsidR="00D30F6D" w:rsidRDefault="00D30F6D" w:rsidP="003749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2A0"/>
    <w:rsid w:val="001C6E54"/>
    <w:rsid w:val="00374910"/>
    <w:rsid w:val="005C3F6B"/>
    <w:rsid w:val="00677F95"/>
    <w:rsid w:val="006C42A0"/>
    <w:rsid w:val="00747D00"/>
    <w:rsid w:val="00A94D4A"/>
    <w:rsid w:val="00B328A7"/>
    <w:rsid w:val="00CC503A"/>
    <w:rsid w:val="00D30F6D"/>
    <w:rsid w:val="00E26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FCDC2E5-9825-45D3-8B5F-D95399E7F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49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49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49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49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438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</dc:creator>
  <cp:keywords/>
  <dc:description/>
  <cp:lastModifiedBy>cl</cp:lastModifiedBy>
  <cp:revision>7</cp:revision>
  <dcterms:created xsi:type="dcterms:W3CDTF">2017-01-09T12:18:00Z</dcterms:created>
  <dcterms:modified xsi:type="dcterms:W3CDTF">2017-03-27T02:34:00Z</dcterms:modified>
</cp:coreProperties>
</file>